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Supplementary File 1 for “</w:t>
      </w:r>
      <w:r w:rsidDel="00000000" w:rsidR="00000000" w:rsidRPr="00000000">
        <w:rPr>
          <w:b w:val="1"/>
          <w:bCs w:val="1"/>
          <w:i w:val="1"/>
          <w:iCs w:val="1"/>
          <w:rtl w:val="0"/>
        </w:rPr>
        <w:t xml:space="preserve">cis</w:t>
      </w:r>
      <w:r w:rsidDel="00000000" w:rsidR="00000000" w:rsidRPr="00000000">
        <w:rPr>
          <w:b w:val="1"/>
          <w:bCs w:val="1"/>
          <w:rtl w:val="0"/>
        </w:rPr>
        <w:t xml:space="preserve">- and </w:t>
      </w:r>
      <w:r w:rsidDel="00000000" w:rsidR="00000000" w:rsidRPr="00000000">
        <w:rPr>
          <w:b w:val="1"/>
          <w:bCs w:val="1"/>
          <w:i w:val="1"/>
          <w:iCs w:val="1"/>
          <w:rtl w:val="0"/>
        </w:rPr>
        <w:t xml:space="preserve">trans</w:t>
      </w:r>
      <w:r w:rsidDel="00000000" w:rsidR="00000000" w:rsidRPr="00000000">
        <w:rPr>
          <w:b w:val="1"/>
          <w:bCs w:val="1"/>
          <w:rtl w:val="0"/>
        </w:rPr>
        <w:t xml:space="preserve">-regulatory factors contributing to divergent activity of the </w:t>
      </w:r>
      <w:r w:rsidDel="00000000" w:rsidR="00000000" w:rsidRPr="00000000">
        <w:rPr>
          <w:b w:val="1"/>
          <w:bCs w:val="1"/>
          <w:i w:val="1"/>
          <w:iCs w:val="1"/>
          <w:rtl w:val="0"/>
        </w:rPr>
        <w:t xml:space="preserve">TDH3</w:t>
      </w:r>
      <w:r w:rsidDel="00000000" w:rsidR="00000000" w:rsidRPr="00000000">
        <w:rPr>
          <w:b w:val="1"/>
          <w:bCs w:val="1"/>
          <w:rtl w:val="0"/>
        </w:rPr>
        <w:t xml:space="preserve"> promoter in </w:t>
      </w:r>
      <w:r w:rsidDel="00000000" w:rsidR="00000000" w:rsidRPr="00000000">
        <w:rPr>
          <w:b w:val="1"/>
          <w:bCs w:val="1"/>
          <w:i w:val="1"/>
          <w:iCs w:val="1"/>
          <w:rtl w:val="0"/>
        </w:rPr>
        <w:t xml:space="preserve">Saccharomyces</w:t>
      </w:r>
      <w:r w:rsidDel="00000000" w:rsidR="00000000" w:rsidRPr="00000000">
        <w:rPr>
          <w:b w:val="1"/>
          <w:bCs w:val="1"/>
          <w:rtl w:val="0"/>
        </w:rPr>
        <w:t xml:space="preserve"> yeast” by Mohammad A. Siddiq, Hannah P. Kania, Nicholas J. Brown, and Patricia J. Wittkopp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  <w:t xml:space="preserve">Sequences of the integrated reporter constructs at the HO locus. The sequences of the orthologous promoters are shown in </w:t>
      </w:r>
      <w:r w:rsidDel="00000000" w:rsidR="00000000" w:rsidRPr="00000000">
        <w:rPr>
          <w:rtl w:val="0"/>
        </w:rPr>
        <w:t xml:space="preserve">different colors</w:t>
      </w:r>
      <w:r w:rsidDel="00000000" w:rsidR="00000000" w:rsidRPr="00000000">
        <w:rPr>
          <w:rtl w:val="0"/>
        </w:rPr>
        <w:t xml:space="preserve">(S. cer: Blue; S. par: Green ; S. mik: pink; S. kud: brown). Venus YFP is highlighted in yellow. The cyc1 terminator sequence is shown in gray. The KanMX cassette is underlined.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  <w:t xml:space="preserve">&gt;Scer_Ptdh3-YFP-KAN</w:t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  <w:t xml:space="preserve">CATCCAAAATATTAAATTTTACTTTTATTACATACAACTTTTTAAACTAATATACACATT</w:t>
      </w:r>
      <w:r w:rsidDel="00000000" w:rsidR="00000000" w:rsidRPr="00000000">
        <w:rPr>
          <w:color w:val="6d9eeb"/>
          <w:rtl w:val="0"/>
        </w:rPr>
        <w:t xml:space="preserve">GTTCGAGTTTATCATTATCAATACTGCCATTTCAAAGAATACGTAAATAATTAATAGTAGTGATTTTCCTAACTTTATTTAGTCAAAAAATTAGCCTTTTAATTCTGCTGTAACCCGTACATGCCCAAAATAGGGGGCGGGTTACACAGAATATATAACATCGTAGGTGTCTGGGTGAACAGTTTATTCCTGGCATCCACTAAATATAATGGAGCCCGCTTTTTAAGCTGGCATCCAGaaaaaaaaaGAATCCCAGCACCAAAATATTGTTTTCTTCACCAACCATCAGTTCATAGGTCCATTCTCTTAGCGCAACTACAGAGAACAGGGGCACAAACAGGCAAAAAACGGGCACAACCTCAATGGAGTGATGCAACCTGCCTGGAGTAAATGATGACACAAGGCAATTGACCCACGCATGTATCTATCTCATTTTCTTACACCTTCTATTACCTTCTGCTCTCTCTGATTTGGaaaaagctgaaaaaaaaGGTTGAAACCAGTTCCCTGAAATTATTCCCCTACTTGACTAATAAGTATATAAAGACGGTAGGTATTGATTGTAATTCTGTAAATCTATTTCTTAAACTTCTTAAATTCTACTTTTATAGTTAGTCttttttttagttttAAAACACCAAGAACTTAGTTTCGAATAAACACACATAAACAAACAAA</w:t>
      </w:r>
      <w:r w:rsidDel="00000000" w:rsidR="00000000" w:rsidRPr="00000000">
        <w:rPr>
          <w:color w:val="ff9900"/>
          <w:rtl w:val="0"/>
        </w:rPr>
        <w:t xml:space="preserve">ATGTCTAAAGGTGAAGAATTATTCACTGGTGTTGTCCCAATTTTGGTTGAATTAGATGGTGATGTTAATGGTCACAAATTTTCTGTCTCCGGTGAAGGTGAAGGTGATGCTACTTACGGTAAATTGACCTTAAAATTAATTTGTACTACTGGTAAATTGCCAGTTCCATGGCCAACCTTAGTCACTACTTTAGGTTATGGTTTAATGTGTTTTGCTAGATACCCAGATCATATGAAACAACATGACTTTTTCAAGTCTGCCATGCCAGAAGGTTATGTTCAAGAAAGAACTATTTTTTTCAAAGATGACGGTAACTACAAGACCAGAGCTGAAGTCAAGTTTGAAGGTGATACCTTAGTTAATAGAATCGAATTAAAAGGTATTGATTTTAAAGAAGATGGTAACATTTTAGGTCACAAATTGGAATACAACTATAACTCTCACAATGTTTACATCACTGCTGACAAACAAAAGAATGGTATCAAAGCTAACTTCAAAATTAGACACAACATTGAAGATGGTGGTGTTCAATTAGCTGACCATTATCAACAAAATACTCCAATTGGTGATGGTCCAGTCTTGTTACCAGACAACCATTACTTATCCTATCAATCTGCCTTATCCAAAGATCCAAACGAAAAGAGAGACCACATGGTCTTGTTAGAATTTGTTACTGCTGCTGGTATTACCCATGGTATGGATGAATTGTACAAATAG</w:t>
      </w:r>
      <w:r w:rsidDel="00000000" w:rsidR="00000000" w:rsidRPr="00000000">
        <w:rPr>
          <w:color w:val="b7b7b7"/>
          <w:rtl w:val="0"/>
        </w:rPr>
        <w:t xml:space="preserve">TTCCTTTGTCGATATCATGTAATTAGTTATGTCACGCTTACATTCACGCCCTCCTCCCACATCCGCTCTAACCGAAAAGGAAGGAGTTAGACAACCTGAAGTCTAGGTCCCTATTTATTTTTTTTAATAGTTATGTTAGTATTAAGAACGTTATTTATATCTCAAATTTTTCTTTTTTTTCTGTACAAACGCGTGTACGCATGTAACATTATACTGAAAACCTTGCTTGAGAAGGTTTTGGGACGCTCGAAGGCTTTAATTTGCAAGCTTCGCGTTTACACTT</w:t>
      </w:r>
      <w:r w:rsidDel="00000000" w:rsidR="00000000" w:rsidRPr="00000000">
        <w:rPr>
          <w:rtl w:val="0"/>
        </w:rPr>
        <w:t xml:space="preserve">GGCAAAGCAAGGTCCATGTTTTCTTGAAAGGTAAGAAGTGATCGATGAATTCGAGCTCGTTT</w:t>
      </w:r>
      <w:r w:rsidDel="00000000" w:rsidR="00000000" w:rsidRPr="00000000">
        <w:rPr>
          <w:u w:val="single"/>
          <w:rtl w:val="0"/>
        </w:rPr>
        <w:t xml:space="preserve">TCGACACTGGATGGCGGCGTTAGTATCGAATCGACAGCAGTATAGCGACCAGCATTCACATACGATTGACGCATGATATTACTTTCTGCGCACTTAACTTCGCATCTGGGCAGATGATGTCGAGGCGAAAAAAAATATAAATCACGCTAACATTTGATTAAAATAGAACAACTACAATATAAAAAAACTATACAAATGACAAGTTCTTGAAAACAAGAATCTTTTTATTGTCAGTACTGATTAGAAAAACTCATCGAGCATCAAATGAAACTGCAATTTATTCATATCAGGATTATCAATACCATATTTTTGAAAAAGCCGTTTCTGTAATGAAGGAGAAAACTCACCGAGGCAGTTCCATAGGATGGCAAGATCCTGGTATCGGTCTGCGATTCCGACTCGTCCAACATCAATACAACCTATTAATTTCCCCTCGTCAAAAATAAGGTTATCAAGTGAGAAATCACCATGAGTGACGACTGAATCCGGTGAGAATGGCAAAAGCTTATGCATTTCTTTCCAGACTTGTTCAACAGGCCAGCCATTACGCTCGTCATCAAAATCACTCGCATCAACCAAACCGTTATTCATTCGTGATTGCGCCTGAGCGAGACGAAATACGCGATCGCTGTTAAAAGGACAATTACAAACAGGAATCGAATGCAACCGGCGCAGGAACACTGCCAGCGCATCAACAATATTTTCACCTGAATCAGGATATTCTTCTAATACCTGGAATGCTGTTTTGCCGGGGATCGCAGTGGTGAGTAACCATGCATCATCAGGAGTACGGATAAAATGCTTGATGGTCGGAAGAGGCATAAATTCCGTCAGCCAGTTTAGTCTGACCATCTCATCTGTAACATCATTGGCAACGCTACCTTTGCCATGTTTCAGAAACAACTCTGGCGCATCGGGCTTCCCATACAATCGATAGATTGTCGCACCTGATTGCCCGACATTATCGCGAGCCCATTTATACCCATATAAATCAGCATCCATGTTGGAATTTAATCGCGGCCTCGAAACGTGAGTCTTTTCCTTACCCATGGTTGTTTATGTTCGGATGTGATGTGAGAACTGTATCCTAGCAAGATTTTAAAAGGAAGTATATGAAAGAAGAACCTCAGTGGCAAATCCTAACCTTTTATATTTCTCTACAGGGGCGCGGCGTGGGGACAATTCAACGCGTCTGTGAGGGGAGCGTTTCCCTGCTCGCAGGTCTGCAGCGAGGAGCCGTAATTTTTGCTTCGCGCCGTGCGGCCATCAAAATGTATGGATGCAAATGATTATACATGGGGATGTATGGGCTAAATGTACGGGCGACAGTCACATCATGCCCCTGAGCTGCGCACGTCAAGACTGTCAAGGAGGGTATTCTGGGCCTCCATGTCGCTGGCCGGGTGACCCGGCGGGGACGAGGCAAGC</w:t>
      </w:r>
      <w:r w:rsidDel="00000000" w:rsidR="00000000" w:rsidRPr="00000000">
        <w:rPr>
          <w:i w:val="1"/>
          <w:iCs w:val="1"/>
          <w:rtl w:val="0"/>
        </w:rPr>
        <w:t xml:space="preserve">T</w:t>
      </w:r>
      <w:r w:rsidDel="00000000" w:rsidR="00000000" w:rsidRPr="00000000">
        <w:rPr>
          <w:rtl w:val="0"/>
        </w:rPr>
        <w:t xml:space="preserve">AAACAGATCTGGCGCGCCTTAATTAACCCGGGGATCCGTCGAC</w:t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  <w:t xml:space="preserve">&gt;Spar_Ptdh3-YFP-KAN</w:t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tl w:val="0"/>
        </w:rPr>
        <w:t xml:space="preserve">CATCCAAAATATTAAATTTTACTTTTATTACATACAACTTTTTAAACTAATATACACATT</w:t>
      </w:r>
      <w:r w:rsidDel="00000000" w:rsidR="00000000" w:rsidRPr="00000000">
        <w:rPr>
          <w:color w:val="098658"/>
          <w:rtl w:val="0"/>
        </w:rPr>
        <w:t xml:space="preserve">GTTCAAATTTATCGTTGTCATTACCACCATTTTAAAGAATACGTAAATAGTTAATAGTAATGATTTTCCTAACTTTATTAAGTCAAAAAATTTACGTTTTATTTCTGCTGCCATCCGTAAATGCCAGGATTTGAGCGGGTTACACAATATATCTCATATTTTCGGTGTCTGGGTCATTACTTTACTCTTGGCATCCACTAAATATATTGGATCCTGCTTTTTAAACTGGCTTCCAGAAAAAAAAAGAGAATCCCAGCACCAAAAGATAGTTTTCCTCACTAACCGTCAGATCATAGGTCCATTCTCTTAGCGCAACTACACAGAACAGGGGCACAAACAGGCAAAAAACGGGCACAACCTCAATGGAGTGATGCAAACTGCCTGGAGTAAAAGATGACACAAGGCGATTGACCTACGCATGTATCTATCTCATTTTCTTACACCTTCTATTTCATTCTAACTCTTTGATTTGGAAAACACCTAAGAAAAAAAAGGTTGAAATCAGTTCCCTGAAATTGTCCCCCTACTTGACTAATAAATATATAAAGACGGTAGGTATTGACTGTAATTCGTAAATCTATACTTCTTAAACTTCTTCAAATTTACTTTTTTGGATAGTCTTATTTTTGGTTTCAATACCCCAAGAACTTAGTTTCAAATAAATACACATACAAACAAA</w:t>
      </w:r>
      <w:r w:rsidDel="00000000" w:rsidR="00000000" w:rsidRPr="00000000">
        <w:rPr>
          <w:color w:val="ff9900"/>
          <w:rtl w:val="0"/>
        </w:rPr>
        <w:t xml:space="preserve">ATGTCTAAAGGTGAAGAATTATTCACTGGTGTTGTCCCAATTTTGGTTGAATTAGATGGTGATGTTAATGGTCACAAATTTTCTGTCTCCGGTGAAGGTGAAGGTGATGCTACTTACGGTAAATTGACCTTAAAATTAATTTGTACTACTGGTAAATTGCCAGTTCCATGGCCAACCTTAGTCACTACTTTAGGTTATGGTTTAATGTGTTTTGCTAGATACCCAGATCATATGAAACAACATGACTTTTTCAAGTCTGCCATGCCAGAAGGTTATGTTCAAGAAAGAACTATTTTTTTCAAAGATGACGGTAACTACAAGACCAGAGCTGAAGTCAAGTTTGAAGGTGATACCTTAGTTAATAGAATCGAATTAAAAGGTATTGATTTTAAAGAAGATGGTAACATTTTAGGTCACAAATTGGAATACAACTATAACTCTCACAATGTTTACATCACTGCTGACAAACAAAAGAATGGTATCAAAGCTAACTTCAAAATTAGACACAACATTGAAGATGGTGGTGTTCAATTAGCTGACCATTATCAACAAAATACTCCAATTGGTGATGGTCCAGTCTTGTTACCAGACAACCATTACTTATCCTATCAATCTGCCTTATCCAAAGATCCAAACGAAAAGAGAGACCACATGGTCTTGTTAGAATTTGTTACTGCTGCTGGTATTACCCATGGTATGGATGAATTGTACAAATAG</w:t>
      </w:r>
      <w:r w:rsidDel="00000000" w:rsidR="00000000" w:rsidRPr="00000000">
        <w:rPr>
          <w:color w:val="b7b7b7"/>
          <w:rtl w:val="0"/>
        </w:rPr>
        <w:t xml:space="preserve">TTCCTTTGTCGATATCATGTAATTAGTTATGTCACGCTTACATTCACGCCCTCCTCCCACATCCGCTCTAACCGAAAAGGAAGGAGTTAGACAACCTGAAGTCTAGGTCCCTATTTATTTTTTTTAATAGTTATGTTAGTATTAAGAACGTTATTTATATCTCAAATTTTTCTTTTTTTTCTGTACAAACGCGTGTACGCATGTAACATTATACTGAAAACCTTGCTTGAGAAGGTTTTGGGACGCTCGAAGGCTTTAATTTGCAAGCTTCGCGTTTACACTT</w:t>
      </w:r>
      <w:r w:rsidDel="00000000" w:rsidR="00000000" w:rsidRPr="00000000">
        <w:rPr>
          <w:rtl w:val="0"/>
        </w:rPr>
        <w:t xml:space="preserve">GGCAAAGCAAGGTCCATGTTTTCTTGAAAGGTAAGAAGTGATCGATGAATTCGAGCTCGTTT</w:t>
      </w:r>
      <w:r w:rsidDel="00000000" w:rsidR="00000000" w:rsidRPr="00000000">
        <w:rPr>
          <w:u w:val="single"/>
          <w:rtl w:val="0"/>
        </w:rPr>
        <w:t xml:space="preserve">TCGACACTGGATGGCGGCGTTAGTATCGAATCGACAGCAGTATAGCGACCAGCATTCACATACGATTGACGCATGATATTACTTTCTGCGCACTTAACTTCGCATCTGGGCAGATGATGTCGAGGCGAAAAAAAATATAAATCACGCTAACATTTGATTAAAATAGAACAACTACAATATAAAAAAACTATACAAATGACAAGTTCTTGAAAACAAGAATCTTTTTATTGTCAGTACTGATTAGAAAAACTCATCGAGCATCAAATGAAACTGCAATTTATTCATATCAGGATTATCAATACCATATTTTTGAAAAAGCCGTTTCTGTAATGAAGGAGAAAACTCACCGAGGCAGTTCCATAGGATGGCAAGATCCTGGTATCGGTCTGCGATTCCGACTCGTCCAACATCAATACAACCTATTAATTTCCCCTCGTCAAAAATAAGGTTATCAAGTGAGAAATCACCATGAGTGACGACTGAATCCGGTGAGAATGGCAAAAGCTTATGCATTTCTTTCCAGACTTGTTCAACAGGCCAGCCATTACGCTCGTCATCAAAATCACTCGCATCAACCAAACCGTTATTCATTCGTGATTGCGCCTGAGCGAGACGAAATACGCGATCGCTGTTAAAAGGACAATTACAAACAGGAATCGAATGCAACCGGCGCAGGAACACTGCCAGCGCATCAACAATATTTTCACCTGAATCAGGATATTCTTCTAATACCTGGAATGCTGTTTTGCCGGGGATCGCAGTGGTGAGTAACCATGCATCATCAGGAGTACGGATAAAATGCTTGATGGTCGGAAGAGGCATAAATTCCGTCAGCCAGTTTAGTCTGACCATCTCATCTGTAACATCATTGGCAACGCTACCTTTGCCATGTTTCAGAAACAACTCTGGCGCATCGGGCTTCCCATACAATCGATAGATTGTCGCACCTGATTGCCCGACATTATCGCGAGCCCATTTATACCCATATAAATCAGCATCCATGTTGGAATTTAATCGCGGCCTCGAAACGTGAGTCTTTTCCTTACCCATGGTTGTTTATGTTCGGATGTGATGTGAGAACTGTATCCTAGCAAGATTTTAAAAGGAAGTATATGAAAGAAGAACCTCAGTGGCAAATCCTAACCTTTTATATTTCTCTACAGGGGCGCGGCGTGGGGACAATTCAACGCGTCTGTGAGGGGAGCGTTTCCCTGCTCGCAGGTCTGCAGCGAGGAGCCGTAATTTTTGCTTCGCGCCGTGCGGCCATCAAAATGTATGGATGCAAATGATTATACATGGGGATGTATGGGCTAAATGTACGGGCGACAGTCACATCATGCCCCTGAGCTGCGCACGTCAAGACTGTCAAGGAGGGTATTCTGGGCCTCCATGTCGCTGGCCGGGTGACCCGGCGGGGACGAGGCAAGC</w:t>
      </w:r>
      <w:r w:rsidDel="00000000" w:rsidR="00000000" w:rsidRPr="00000000">
        <w:rPr>
          <w:i w:val="1"/>
          <w:iCs w:val="1"/>
          <w:rtl w:val="0"/>
        </w:rPr>
        <w:t xml:space="preserve">T</w:t>
      </w:r>
      <w:r w:rsidDel="00000000" w:rsidR="00000000" w:rsidRPr="00000000">
        <w:rPr>
          <w:rtl w:val="0"/>
        </w:rPr>
        <w:t xml:space="preserve">AAACAGATCTGGCGCGCCTTAATTAACCCGGGGATCCGTCGAC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rtl w:val="0"/>
        </w:rPr>
        <w:t xml:space="preserve">&gt;Smik_Ptdh3-YFP-KAN</w:t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rtl w:val="0"/>
        </w:rPr>
        <w:t xml:space="preserve">CATCCAAAATATTAAATTTTACTTTTATTACATACAACTTTTTAAACTAATATACACATT</w:t>
      </w:r>
      <w:r w:rsidDel="00000000" w:rsidR="00000000" w:rsidRPr="00000000">
        <w:rPr>
          <w:color w:val="ea9999"/>
          <w:rtl w:val="0"/>
        </w:rPr>
        <w:t xml:space="preserve">CTTCTAATTTATCGTTGTCATTACAACCATTTGAAAAAATACGTAAATAGCCAATAGTAATGATTTTCCTAACCTTATTAAGCTGTAACACAAGTACTGCTATTTTTCCATTATTCCTACCCATCCAATCATACGGCGGGTTACACATCCACTCGCCATTTTAGATGTCTGGGTGATTGATTATATCACCGGCATCCACTAATCAGATGGATCCCGCTTTTTATGTTGGCTTCCAGAAAAAAAAAAAAGAATCCCAGCACCAAAAGGTACCTTTCTTCAACAACCATCAGATCATAGGTCCATTCTCTTACCGCAACCACACAGAACAGGGGCACAAACAGGCAAAAAGCGGACACAACCTCAATGGAGTGATGCAAACTGTCTGGAGCAAAAGAAGACACAAGGCATTTGAACTACGCATGTATCTAATCTTCTTACACCTTCTACTACCTTCTAACTCTTTGGGTTGGAAAAAAATGAAAAAAATAAATTGGAGTTAGTTCCCTGAAATTATCCCCCTACTTGACTAGTAAGTATATAAAGACGGTAAGTATTGATCATATTTCTGTAAATCTCTATTCATTAAGCTTCTTTACTTCGTATTAATTTTATTTAATCTTTTTAGTTAAATCCCCAAGAACTTAGTTTCGAATAAACACACACAAACAAACAAA</w:t>
      </w:r>
      <w:r w:rsidDel="00000000" w:rsidR="00000000" w:rsidRPr="00000000">
        <w:rPr>
          <w:color w:val="ff9900"/>
          <w:rtl w:val="0"/>
        </w:rPr>
        <w:t xml:space="preserve">ATGTCTAAAGGTGAAGAATTATTCACTGGTGTTGTCCCAATTTTGGTTGAATTAGATGGTGATGTTAATGGTCACAAATTTTCTGTCTCCGGTGAAGGTGAAGGTGATGCTACTTACGGTAAATTGACCTTAAAATTAATTTGTACTACTGGTAAATTGCCAGTTCCATGGCCAACCTTAGTCACTACTTTAGGTTATGGTTTAATGTGTTTTGCTAGATACCCAGATCATATGAAACAACATGACTTTTTCAAGTCTGCCATGCCAGAAGGTTATGTTCAAGAAAGAACTATTTTTTTCAAAGATGACGGTAACTACAAGACCAGAGCTGAAGTCAAGTTTGAAGGTGATACCTTAGTTAATAGAATCGAATTAAAAGGTATTGATTTTAAAGAAGATGGTAACATTTTAGGTCACAAATTGGAATACAACTATAACTCTCACAATGTTTACATCACTGCTGACAAACAAAAGAATGGTATCAAAGCTAACTTCAAAATTAGACACAACATTGAAGATGGTGGTGTTCAATTAGCTGACCATTATCAACAAAATACTCCAATTGGTGATGGTCCAGTCTTGTTACCAGACAACCATTACTTATCCTATCAATCTGCCTTATCCAAAGATCCAAACGAAAAGAGAGACCACATGGTCTTGTTAGAATTTGTTACTGCTGCTGGTATTACCCATGGTATGGATGAATTGTACAAATAG</w:t>
      </w:r>
      <w:r w:rsidDel="00000000" w:rsidR="00000000" w:rsidRPr="00000000">
        <w:rPr>
          <w:color w:val="b7b7b7"/>
          <w:rtl w:val="0"/>
        </w:rPr>
        <w:t xml:space="preserve">TTCCTTTGTCGATATCATGTAATTAGTTATGTCACGCTTACATTCACGCCCTCCTCCCACATCCGCTCTAACCGAAAAGGAAGGAGTTAGACAACCTGAAGTCTAGGTCCCTATTTATTTTTTTTAATAGTTATGTTAGTATTAAGAACGTTATTTATATCTCAAATTTTTCTTTTTTTTCTGTACAAACGCGTGTACGCATGTAACATTATACTGAAAACCTTGCTTGAGAAGGTTTTGGGACGCTCGAAGGCTTTAATTTGCAAGCTTCGCGTTTACACTT</w:t>
      </w:r>
      <w:r w:rsidDel="00000000" w:rsidR="00000000" w:rsidRPr="00000000">
        <w:rPr>
          <w:rtl w:val="0"/>
        </w:rPr>
        <w:t xml:space="preserve">GGCAAAGCAAGGTCCATGTTTTCTTGAAAGGTAAGAAGTGATCGATGAATTCGAGCTCGTTT</w:t>
      </w:r>
      <w:r w:rsidDel="00000000" w:rsidR="00000000" w:rsidRPr="00000000">
        <w:rPr>
          <w:u w:val="single"/>
          <w:rtl w:val="0"/>
        </w:rPr>
        <w:t xml:space="preserve">TCGACACTGGATGGCGGCGTTAGTATCGAATCGACAGCAGTATAGCGACCAGCATTCACATACGATTGACGCATGATATTACTTTCTGCGCACTTAACTTCGCATCTGGGCAGATGATGTCGAGGCGAAAAAAAATATAAATCACGCTAACATTTGATTAAAATAGAACAACTACAATATAAAAAAACTATACAAATGACAAGTTCTTGAAAACAAGAATCTTTTTATTGTCAGTACTGATTAGAAAAACTCATCGAGCATCAAATGAAACTGCAATTTATTCATATCAGGATTATCAATACCATATTTTTGAAAAAGCCGTTTCTGTAATGAAGGAGAAAACTCACCGAGGCAGTTCCATAGGATGGCAAGATCCTGGTATCGGTCTGCGATTCCGACTCGTCCAACATCAATACAACCTATTAATTTCCCCTCGTCAAAAATAAGGTTATCAAGTGAGAAATCACCATGAGTGACGACTGAATCCGGTGAGAATGGCAAAAGCTTATGCATTTCTTTCCAGACTTGTTCAACAGGCCAGCCATTACGCTCGTCATCAAAATCACTCGCATCAACCAAACCGTTATTCATTCGTGATTGCGCCTGAGCGAGACGAAATACGCGATCGCTGTTAAAAGGACAATTACAAACAGGAATCGAATGCAACCGGCGCAGGAACACTGCCAGCGCATCAACAATATTTTCACCTGAATCAGGATATTCTTCTAATACCTGGAATGCTGTTTTGCCGGGGATCGCAGTGGTGAGTAACCATGCATCATCAGGAGTACGGATAAAATGCTTGATGGTCGGAAGAGGCATAAATTCCGTCAGCCAGTTTAGTCTGACCATCTCATCTGTAACATCATTGGCAACGCTACCTTTGCCATGTTTCAGAAACAACTCTGGCGCATCGGGCTTCCCATACAATCGATAGATTGTCGCACCTGATTGCCCGACATTATCGCGAGCCCATTTATACCCATATAAATCAGCATCCATGTTGGAATTTAATCGCGGCCTCGAAACGTGAGTCTTTTCCTTACCCATGGTTGTTTATGTTCGGATGTGATGTGAGAACTGTATCCTAGCAAGATTTTAAAAGGAAGTATATGAAAGAAGAACCTCAGTGGCAAATCCTAACCTTTTATATTTCTCTACAGGGGCGCGGCGTGGGGACAATTCAACGCGTCTGTGAGGGGAGCGTTTCCCTGCTCGCAGGTCTGCAGCGAGGAGCCGTAATTTTTGCTTCGCGCCGTGCGGCCATCAAAATGTATGGATGCAAATGATTATACATGGGGATGTATGGGCTAAATGTACGGGCGACAGTCACATCATGCCCCTGAGCTGCGCACGTCAAGACTGTCAAGGAGGGTATTCTGGGCCTCCATGTCGCTGGCCGGGTGACCCGGCGGGGACGAGGCAAGC</w:t>
      </w:r>
      <w:r w:rsidDel="00000000" w:rsidR="00000000" w:rsidRPr="00000000">
        <w:rPr>
          <w:i w:val="1"/>
          <w:iCs w:val="1"/>
          <w:rtl w:val="0"/>
        </w:rPr>
        <w:t xml:space="preserve">T</w:t>
      </w:r>
      <w:r w:rsidDel="00000000" w:rsidR="00000000" w:rsidRPr="00000000">
        <w:rPr>
          <w:rtl w:val="0"/>
        </w:rPr>
        <w:t xml:space="preserve">AAACAGATCTGGCGCGCCTTAATTAACCCGGGGATCCGTCGAC</w:t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  <w:t xml:space="preserve">&gt;Skud_Ptdh3-YFP-KAN</w:t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rtl w:val="0"/>
        </w:rPr>
        <w:t xml:space="preserve">CATCCAAAATATTAAATTTTACTTTTATTACATACAACTTTTTAAACTAATATACACATT</w:t>
      </w:r>
      <w:r w:rsidDel="00000000" w:rsidR="00000000" w:rsidRPr="00000000">
        <w:rPr>
          <w:color w:val="783f04"/>
          <w:rtl w:val="0"/>
        </w:rPr>
        <w:t xml:space="preserve">CCACGTATATATCGTTATCGTCGCTACCTCCTTAAAAAAATACGTAAATACTCGAAATAGTGATTTTCCTAACCTTATTAAATCAATTCATCGGCCCTTTTAGCGGCTACCCGCGCCATCTAGATGATAGGGCGGGTGACACTATGGTAAATCCCATAATTAGGTGTCTGGGTGAGTGGTTCTGATGCCGGCATCCACTAAATATATTGGATCCCATTTTTTACGCGGGCTTCCAGAAAAAAAGAGAATCCCAGCACCAAAAGGTGGTTCTCTTCACCAACCATCAGATCATAGGTCCACAACCACACATAACAGGGGCACAAAAAGGCAAAAAACGGACATAACCTCAATGGAGTGATGCAAATTGACTGGAGCAAAAGCTGACACAAGGCATTGATTGACCTACGCATGTATCTGTATTCTTTTCTTACACCTTCTATTACCTTCTAACTCTTTGGGTTGGAAAAAACTGAAAAAAAAGGTTGGGACCTGGTTCCCCCAAGTTGTCCCCCTACTTGGTTATTAAATATATAAAGACAGCAAGTGTTGATTATAATCTTGTAAATCTATAGTTCTTAATCTATACTTCTATTTATATTTTAAATTAGTCTTTTTATTTCCAAGTCCCCAAGAACTTAGTTTCGAATAAACACACACAAATAAACACA</w:t>
      </w:r>
      <w:r w:rsidDel="00000000" w:rsidR="00000000" w:rsidRPr="00000000">
        <w:rPr>
          <w:color w:val="ff9900"/>
          <w:rtl w:val="0"/>
        </w:rPr>
        <w:t xml:space="preserve">TGTCTAAAGGTGAAGAATTATTCACTGGTGTTGTCCCAATTTTGGTTGAATTAGATGGTGATGTTAATGGTCACAAATTTTCTGTCTCCGGTGAAGGTGAAGGTGATGCTACTTACGGTAAATTGACCTTAAAATTAATTTGTACTACTGGTAAATTGCCAGTTCCATGGCCAACCTTAGTCACTACTTTAGGTTATGGTTTAATGTGTTTTGCTAGATACCCAGATCATATGAAACAACATGACTTTTTCAAGTCTGCCATGCCAGAAGGTTATGTTCAAGAAAGAACTATTTTTTTCAAAGATGACGGTAACTACAAGACCAGAGCTGAAGTCAAGTTTGAAGGTGATACCTTAGTTAATAGAATCGAATTAAAAGGTATTGATTTTAAAGAAGATGGTAACATTTTAGGTCACAAATTGGAATACAACTATAACTCTCACAATGTTTACATCACTGCTGACAAACAAAAGAATGGTATCAAAGCTAACTTCAAAATTAGACACAACATTGAAGATGGTGGTGTTCAATTAGCTGACCATTATCAACAAAATACTCCAATTGGTGATGGTCCAGTCTTGTTACCAGACAACCATTACTTATCCTATCAATCTGCCTTATCCAAAGATCCAAACGAAAAGAGAGACCACATGGTCTTGTTAGAATTTGTTACTGCTGCTGGTATTACCCATGGTATGGATGAATTGTACAAATAG</w:t>
      </w:r>
      <w:r w:rsidDel="00000000" w:rsidR="00000000" w:rsidRPr="00000000">
        <w:rPr>
          <w:color w:val="b7b7b7"/>
          <w:rtl w:val="0"/>
        </w:rPr>
        <w:t xml:space="preserve">TTCCTTTGTCGATATCATGTAATTAGTTATGTCACGCTTACATTCACGCCCTCCTCCCACATCCGCTCTAACCGAAAAGGAAGGAGTTAGACAACCTGAAGTCTAGGTCCCTATTTATTTTTTTTAATAGTTATGTTAGTATTAAGAACGTTATTTATATCTCAAATTTTTCTTTTTTTTCTGTACAAACGCGTGTACGCATGTAACATTATACTGAAAACCTTGCTTGAGAAGGTTTTGGGACGCTCGAAGGCTTTAATTTGCAAGCTTCGCGTTTACACTT</w:t>
      </w:r>
      <w:r w:rsidDel="00000000" w:rsidR="00000000" w:rsidRPr="00000000">
        <w:rPr>
          <w:rtl w:val="0"/>
        </w:rPr>
        <w:t xml:space="preserve">GGCAAAGCAAGGTCCATGTTTTCTTGAAAGGTAAGAAGTGATCGATGAATTCGAGCTCGTTT</w:t>
      </w:r>
      <w:r w:rsidDel="00000000" w:rsidR="00000000" w:rsidRPr="00000000">
        <w:rPr>
          <w:u w:val="single"/>
          <w:rtl w:val="0"/>
        </w:rPr>
        <w:t xml:space="preserve">TCGACACTGGATGGCGGCGTTAGTATCGAATCGACAGCAGTATAGCGACCAGCATTCACATACGATTGACGCATGATATTACTTTCTGCGCACTTAACTTCGCATCTGGGCAGATGATGTCGAGGCGAAAAAAAATATAAATCACGCTAACATTTGATTAAAATAGAACAACTACAATATAAAAAAACTATACAAATGACAAGTTCTTGAAAACAAGAATCTTTTTATTGTCAGTACTGATTAGAAAAACTCATCGAGCATCAAATGAAACTGCAATTTATTCATATCAGGATTATCAATACCATATTTTTGAAAAAGCCGTTTCTGTAATGAAGGAGAAAACTCACCGAGGCAGTTCCATAGGATGGCAAGATCCTGGTATCGGTCTGCGATTCCGACTCGTCCAACATCAATACAACCTATTAATTTCCCCTCGTCAAAAATAAGGTTATCAAGTGAGAAATCACCATGAGTGACGACTGAATCCGGTGAGAATGGCAAAAGCTTATGCATTTCTTTCCAGACTTGTTCAACAGGCCAGCCATTACGCTCGTCATCAAAATCACTCGCATCAACCAAACCGTTATTCATTCGTGATTGCGCCTGAGCGAGACGAAATACGCGATCGCTGTTAAAAGGACAATTACAAACAGGAATCGAATGCAACCGGCGCAGGAACACTGCCAGCGCATCAACAATATTTTCACCTGAATCAGGATATTCTTCTAATACCTGGAATGCTGTTTTGCCGGGGATCGCAGTGGTGAGTAACCATGCATCATCAGGAGTACGGATAAAATGCTTGATGGTCGGAAGAGGCATAAATTCCGTCAGCCAGTTTAGTCTGACCATCTCATCTGTAACATCATTGGCAACGCTACCTTTGCCATGTTTCAGAAACAACTCTGGCGCATCGGGCTTCCCATACAATCGATAGATTGTCGCACCTGATTGCCCGACATTATCGCGAGCCCATTTATACCCATATAAATCAGCATCCATGTTGGAATTTAATCGCGGCCTCGAAACGTGAGTCTTTTCCTTACCCATGGTTGTTTATGTTCGGATGTGATGTGAGAACTGTATCCTAGCAAGATTTTAAAAGGAAGTATATGAAAGAAGAACCTCAGTGGCAAATCCTAACCTTTTATATTTCTCTACAGGGGCGCGGCGTGGGGACAATTCAACGCGTCTGTGAGGGGAGCGTTTCCCTGCTCGCAGGTCTGCAGCGAGGAGCCGTAATTTTTGCTTCGCGCCGTGCGGCCATCAAAATGTATGGATGCAAATGATTATACATGGGGATGTATGGGCTAAATGTACGGGCGACAGTCACATCATGCCCCTGAGCTGCGCACGTCAAGACTGTCAAGGAGGGTATTCTGGGCCTCCATGTCGCTGGCCGGGTGACCCGGCGGGGACGAGGCAAGC</w:t>
      </w:r>
      <w:r w:rsidDel="00000000" w:rsidR="00000000" w:rsidRPr="00000000">
        <w:rPr>
          <w:i w:val="1"/>
          <w:iCs w:val="1"/>
          <w:rtl w:val="0"/>
        </w:rPr>
        <w:t xml:space="preserve">T</w:t>
      </w:r>
      <w:r w:rsidDel="00000000" w:rsidR="00000000" w:rsidRPr="00000000">
        <w:rPr>
          <w:rtl w:val="0"/>
        </w:rPr>
        <w:t xml:space="preserve">AAACAGATCTGGCGCGCCTTAATTAACCCGGGGATCCGTCGAC</w:t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rimson Text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  <w:font w:name="Gill Sans">
    <w:embedRegular w:fontKey="{00000000-0000-0000-0000-000000000000}" r:id="rId5" w:subsetted="0"/>
    <w:embedBold w:fontKey="{00000000-0000-0000-0000-000000000000}" r:id="rId6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rimson Text" w:cs="Crimson Text" w:eastAsia="Crimson Text" w:hAnsi="Crimson Text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</w:pPr>
    <w:rPr>
      <w:rFonts w:ascii="Gill Sans" w:cs="Gill Sans" w:eastAsia="Gill Sans" w:hAnsi="Gill Sans"/>
      <w:b w:val="1"/>
      <w:bCs w:val="1"/>
      <w:sz w:val="24"/>
      <w:szCs w:val="24"/>
    </w:rPr>
  </w:style>
  <w:style w:type="paragraph" w:styleId="Heading2">
    <w:name w:val="heading 2"/>
    <w:basedOn w:val="Normal"/>
    <w:next w:val="Normal"/>
    <w:pPr>
      <w:keepNext w:val="1"/>
      <w:keepLines w:val="1"/>
    </w:pPr>
    <w:rPr>
      <w:rFonts w:ascii="Gill Sans" w:cs="Gill Sans" w:eastAsia="Gill Sans" w:hAnsi="Gill Sans"/>
      <w:b w:val="1"/>
      <w:bCs w:val="1"/>
    </w:rPr>
  </w:style>
  <w:style w:type="paragraph" w:styleId="Heading3">
    <w:name w:val="heading 3"/>
    <w:basedOn w:val="Normal"/>
    <w:next w:val="Normal"/>
    <w:pPr>
      <w:keepNext w:val="1"/>
      <w:keepLines w:val="1"/>
    </w:pPr>
    <w:rPr>
      <w:rFonts w:ascii="Gill Sans" w:cs="Gill Sans" w:eastAsia="Gill Sans" w:hAnsi="Gill Sans"/>
      <w:b w:val="1"/>
      <w:bCs w:val="1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CrimsonText-regular.ttf"/><Relationship Id="rId2" Type="http://schemas.openxmlformats.org/officeDocument/2006/relationships/font" Target="fonts/CrimsonText-bold.ttf"/><Relationship Id="rId3" Type="http://schemas.openxmlformats.org/officeDocument/2006/relationships/font" Target="fonts/CrimsonText-italic.ttf"/><Relationship Id="rId4" Type="http://schemas.openxmlformats.org/officeDocument/2006/relationships/font" Target="fonts/CrimsonText-boldItalic.ttf"/><Relationship Id="rId5" Type="http://schemas.openxmlformats.org/officeDocument/2006/relationships/font" Target="fonts/GillSans-regular.ttf"/><Relationship Id="rId6" Type="http://schemas.openxmlformats.org/officeDocument/2006/relationships/font" Target="fonts/GillSans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